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DB87C" w14:textId="069B3F6A" w:rsidR="00702EA0" w:rsidRPr="00D7498F" w:rsidRDefault="00702EA0" w:rsidP="00702EA0">
      <w:pPr>
        <w:rPr>
          <w:rFonts w:ascii="Calibri" w:eastAsia="Calibri" w:hAnsi="Calibri" w:cs="Times New Roman"/>
          <w:b/>
          <w:bCs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Interview topic guide for Bridging Gaps project participants</w:t>
      </w:r>
    </w:p>
    <w:p w14:paraId="3F4C0A70" w14:textId="0890AE82" w:rsidR="0016091C" w:rsidRPr="00265EC5" w:rsidRDefault="00265EC5" w:rsidP="00265EC5">
      <w:pPr>
        <w:numPr>
          <w:ilvl w:val="0"/>
          <w:numId w:val="1"/>
        </w:numPr>
        <w:spacing w:after="0"/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bookmarkStart w:id="0" w:name="_Hlk74047417"/>
      <w:r w:rsidRPr="00265EC5">
        <w:rPr>
          <w:rFonts w:ascii="Calibri" w:eastAsia="Calibri" w:hAnsi="Calibri" w:cs="Times New Roman"/>
          <w:sz w:val="24"/>
          <w:szCs w:val="24"/>
          <w:lang w:eastAsia="en-US"/>
        </w:rPr>
        <w:t xml:space="preserve">Background information: How would you describe your ethnic background, </w:t>
      </w:r>
      <w:r w:rsidR="00D908A0">
        <w:rPr>
          <w:rFonts w:ascii="Calibri" w:eastAsia="Calibri" w:hAnsi="Calibri" w:cs="Times New Roman"/>
          <w:sz w:val="24"/>
          <w:szCs w:val="24"/>
          <w:lang w:eastAsia="en-US"/>
        </w:rPr>
        <w:t>g</w:t>
      </w:r>
      <w:r w:rsidRPr="00265EC5">
        <w:rPr>
          <w:rFonts w:ascii="Calibri" w:eastAsia="Calibri" w:hAnsi="Calibri" w:cs="Times New Roman"/>
          <w:sz w:val="24"/>
          <w:szCs w:val="24"/>
          <w:lang w:eastAsia="en-US"/>
        </w:rPr>
        <w:t xml:space="preserve">ender, </w:t>
      </w:r>
      <w:r w:rsidR="00D908A0">
        <w:rPr>
          <w:rFonts w:ascii="Calibri" w:eastAsia="Calibri" w:hAnsi="Calibri" w:cs="Times New Roman"/>
          <w:sz w:val="24"/>
          <w:szCs w:val="24"/>
          <w:lang w:eastAsia="en-US"/>
        </w:rPr>
        <w:t>a</w:t>
      </w:r>
      <w:r w:rsidRPr="00265EC5">
        <w:rPr>
          <w:rFonts w:ascii="Calibri" w:eastAsia="Calibri" w:hAnsi="Calibri" w:cs="Times New Roman"/>
          <w:sz w:val="24"/>
          <w:szCs w:val="24"/>
          <w:lang w:eastAsia="en-US"/>
        </w:rPr>
        <w:t>ge range?</w:t>
      </w:r>
      <w:bookmarkEnd w:id="0"/>
    </w:p>
    <w:p w14:paraId="16FB458A" w14:textId="1822C5EB" w:rsidR="00702EA0" w:rsidRPr="00BC3D7D" w:rsidRDefault="00640507" w:rsidP="00702EA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How did you first find out about the project and w</w:t>
      </w:r>
      <w:r w:rsidR="00702EA0" w:rsidRPr="00BC3D7D">
        <w:rPr>
          <w:rFonts w:ascii="Calibri" w:eastAsia="Calibri" w:hAnsi="Calibri" w:cs="Times New Roman"/>
          <w:sz w:val="24"/>
          <w:szCs w:val="24"/>
          <w:lang w:eastAsia="en-US"/>
        </w:rPr>
        <w:t>hat made you want to get involved?</w:t>
      </w:r>
    </w:p>
    <w:p w14:paraId="40A78677" w14:textId="77777777" w:rsidR="00702EA0" w:rsidRPr="00BC3D7D" w:rsidRDefault="00702EA0" w:rsidP="00702EA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have been the best things about the project? Why?</w:t>
      </w:r>
    </w:p>
    <w:p w14:paraId="75DE5A12" w14:textId="0F42FAA3" w:rsidR="00702EA0" w:rsidRPr="00F363D0" w:rsidRDefault="00702EA0" w:rsidP="00702EA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have been the most difficult things about the project? Why?</w:t>
      </w:r>
      <w:r w:rsid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 </w:t>
      </w:r>
      <w:r w:rsidR="0064489C"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(Prompts: lockdown, </w:t>
      </w:r>
      <w:r w:rsidR="00640507" w:rsidRPr="00BC3D7D">
        <w:rPr>
          <w:rFonts w:ascii="Calibri" w:eastAsia="Calibri" w:hAnsi="Calibri" w:cs="Times New Roman"/>
          <w:sz w:val="24"/>
          <w:szCs w:val="24"/>
          <w:lang w:eastAsia="en-US"/>
        </w:rPr>
        <w:t>not</w:t>
      </w:r>
      <w:r w:rsidR="00640507">
        <w:rPr>
          <w:rFonts w:ascii="Calibri" w:eastAsia="Calibri" w:hAnsi="Calibri" w:cs="Times New Roman"/>
          <w:sz w:val="24"/>
          <w:szCs w:val="24"/>
          <w:lang w:eastAsia="en-US"/>
        </w:rPr>
        <w:t xml:space="preserve"> being able to meet face-to-face, </w:t>
      </w:r>
      <w:r w:rsidR="0064489C" w:rsidRPr="00F363D0">
        <w:rPr>
          <w:rFonts w:ascii="Calibri" w:eastAsia="Calibri" w:hAnsi="Calibri" w:cs="Times New Roman"/>
          <w:sz w:val="24"/>
          <w:szCs w:val="24"/>
          <w:lang w:eastAsia="en-US"/>
        </w:rPr>
        <w:t>changes in team)</w:t>
      </w:r>
    </w:p>
    <w:p w14:paraId="51842BDB" w14:textId="5ABFA6B7" w:rsidR="00F363D0" w:rsidRPr="00F363D0" w:rsidRDefault="00F363D0" w:rsidP="00F363D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>
        <w:rPr>
          <w:rFonts w:ascii="Calibri" w:eastAsia="Calibri" w:hAnsi="Calibri" w:cs="Times New Roman"/>
          <w:sz w:val="24"/>
          <w:szCs w:val="24"/>
          <w:lang w:eastAsia="en-US"/>
        </w:rPr>
        <w:t>What have been your concerns/ worries through the project</w:t>
      </w:r>
      <w:r w:rsidR="00A424CF">
        <w:rPr>
          <w:rFonts w:ascii="Calibri" w:eastAsia="Calibri" w:hAnsi="Calibri" w:cs="Times New Roman"/>
          <w:sz w:val="24"/>
          <w:szCs w:val="24"/>
          <w:lang w:eastAsia="en-US"/>
        </w:rPr>
        <w:t xml:space="preserve"> (Prompts: confidentiality, issues of stigma, sharing experiences)</w:t>
      </w:r>
      <w:r>
        <w:rPr>
          <w:rFonts w:ascii="Calibri" w:eastAsia="Calibri" w:hAnsi="Calibri" w:cs="Times New Roman"/>
          <w:sz w:val="24"/>
          <w:szCs w:val="24"/>
          <w:lang w:eastAsia="en-US"/>
        </w:rPr>
        <w:t>?</w:t>
      </w:r>
      <w:r w:rsidRPr="001203B5">
        <w:t xml:space="preserve"> </w:t>
      </w:r>
      <w:r w:rsidRPr="001203B5">
        <w:rPr>
          <w:rFonts w:ascii="Calibri" w:eastAsia="Calibri" w:hAnsi="Calibri" w:cs="Times New Roman"/>
          <w:sz w:val="24"/>
          <w:szCs w:val="24"/>
          <w:lang w:eastAsia="en-US"/>
        </w:rPr>
        <w:t>Did you ever feel frustrated by the project? Which bits and why?</w:t>
      </w:r>
      <w:r w:rsidRPr="00F363D0">
        <w:rPr>
          <w:rFonts w:ascii="Calibri" w:eastAsia="Calibri" w:hAnsi="Calibri" w:cs="Times New Roman"/>
          <w:sz w:val="24"/>
          <w:szCs w:val="24"/>
          <w:lang w:eastAsia="en-US"/>
        </w:rPr>
        <w:t xml:space="preserve"> </w:t>
      </w:r>
    </w:p>
    <w:p w14:paraId="6E325262" w14:textId="647BE365" w:rsidR="00702EA0" w:rsidRPr="00F363D0" w:rsidRDefault="00702EA0" w:rsidP="00F363D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F363D0">
        <w:rPr>
          <w:rFonts w:ascii="Calibri" w:eastAsia="Calibri" w:hAnsi="Calibri" w:cs="Times New Roman"/>
          <w:sz w:val="24"/>
          <w:szCs w:val="24"/>
          <w:lang w:eastAsia="en-US"/>
        </w:rPr>
        <w:t>What made it easier to get involved in the project? What made it harder?</w:t>
      </w:r>
      <w:r w:rsidR="00F363D0" w:rsidRPr="00F363D0">
        <w:rPr>
          <w:rFonts w:ascii="Calibri" w:eastAsia="Calibri" w:hAnsi="Calibri" w:cs="Times New Roman"/>
          <w:sz w:val="24"/>
          <w:szCs w:val="24"/>
          <w:lang w:eastAsia="en-US"/>
        </w:rPr>
        <w:t xml:space="preserve"> </w:t>
      </w:r>
    </w:p>
    <w:p w14:paraId="019B21C8" w14:textId="77777777" w:rsidR="00B21A00" w:rsidRDefault="00B21A00" w:rsidP="00B21A0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>
        <w:rPr>
          <w:rFonts w:ascii="Calibri" w:eastAsia="Calibri" w:hAnsi="Calibri" w:cs="Times New Roman"/>
          <w:sz w:val="24"/>
          <w:szCs w:val="24"/>
          <w:lang w:eastAsia="en-US"/>
        </w:rPr>
        <w:t>What did you do when different people disagreed within the project? Could this have been managed differently?</w:t>
      </w:r>
    </w:p>
    <w:p w14:paraId="662A54A8" w14:textId="12D34FBD" w:rsidR="00702EA0" w:rsidRDefault="000E0625" w:rsidP="00702EA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>
        <w:rPr>
          <w:rFonts w:ascii="Calibri" w:eastAsia="Calibri" w:hAnsi="Calibri" w:cs="Times New Roman"/>
          <w:sz w:val="24"/>
          <w:szCs w:val="24"/>
          <w:lang w:eastAsia="en-US"/>
        </w:rPr>
        <w:t>Have</w:t>
      </w:r>
      <w:r w:rsidRPr="000E0625">
        <w:rPr>
          <w:rFonts w:ascii="Calibri" w:eastAsia="Calibri" w:hAnsi="Calibri" w:cs="Times New Roman"/>
          <w:sz w:val="24"/>
          <w:szCs w:val="24"/>
          <w:lang w:eastAsia="en-US"/>
        </w:rPr>
        <w:t xml:space="preserve"> you ever fel</w:t>
      </w:r>
      <w:r>
        <w:rPr>
          <w:rFonts w:ascii="Calibri" w:eastAsia="Calibri" w:hAnsi="Calibri" w:cs="Times New Roman"/>
          <w:sz w:val="24"/>
          <w:szCs w:val="24"/>
          <w:lang w:eastAsia="en-US"/>
        </w:rPr>
        <w:t>t</w:t>
      </w:r>
      <w:r w:rsidRPr="000E0625">
        <w:rPr>
          <w:rFonts w:ascii="Calibri" w:eastAsia="Calibri" w:hAnsi="Calibri" w:cs="Times New Roman"/>
          <w:sz w:val="24"/>
          <w:szCs w:val="24"/>
          <w:lang w:eastAsia="en-US"/>
        </w:rPr>
        <w:t xml:space="preserve"> the GPs/researchers/others on the team took the project off in directions that you didn’t agree with? Which bits and</w:t>
      </w:r>
      <w:r>
        <w:rPr>
          <w:rFonts w:ascii="Calibri" w:eastAsia="Calibri" w:hAnsi="Calibri" w:cs="Times New Roman"/>
          <w:sz w:val="24"/>
          <w:szCs w:val="24"/>
          <w:lang w:eastAsia="en-US"/>
        </w:rPr>
        <w:t xml:space="preserve"> why?</w:t>
      </w:r>
      <w:r w:rsidRPr="000E0625">
        <w:rPr>
          <w:rFonts w:ascii="Calibri" w:eastAsia="Calibri" w:hAnsi="Calibri" w:cs="Times New Roman"/>
          <w:sz w:val="24"/>
          <w:szCs w:val="24"/>
          <w:lang w:eastAsia="en-US"/>
        </w:rPr>
        <w:t xml:space="preserve"> </w:t>
      </w:r>
      <w:r>
        <w:rPr>
          <w:rFonts w:ascii="Calibri" w:eastAsia="Calibri" w:hAnsi="Calibri" w:cs="Times New Roman"/>
          <w:sz w:val="24"/>
          <w:szCs w:val="24"/>
          <w:lang w:eastAsia="en-US"/>
        </w:rPr>
        <w:t>H</w:t>
      </w:r>
      <w:r w:rsidRPr="000E0625">
        <w:rPr>
          <w:rFonts w:ascii="Calibri" w:eastAsia="Calibri" w:hAnsi="Calibri" w:cs="Times New Roman"/>
          <w:sz w:val="24"/>
          <w:szCs w:val="24"/>
          <w:lang w:eastAsia="en-US"/>
        </w:rPr>
        <w:t>ow did you fe</w:t>
      </w:r>
      <w:r>
        <w:rPr>
          <w:rFonts w:ascii="Calibri" w:eastAsia="Calibri" w:hAnsi="Calibri" w:cs="Times New Roman"/>
          <w:sz w:val="24"/>
          <w:szCs w:val="24"/>
          <w:lang w:eastAsia="en-US"/>
        </w:rPr>
        <w:t>e</w:t>
      </w:r>
      <w:r w:rsidRPr="000E0625">
        <w:rPr>
          <w:rFonts w:ascii="Calibri" w:eastAsia="Calibri" w:hAnsi="Calibri" w:cs="Times New Roman"/>
          <w:sz w:val="24"/>
          <w:szCs w:val="24"/>
          <w:lang w:eastAsia="en-US"/>
        </w:rPr>
        <w:t>l?</w:t>
      </w:r>
      <w:r w:rsidR="00B21A00">
        <w:rPr>
          <w:rFonts w:ascii="Calibri" w:eastAsia="Calibri" w:hAnsi="Calibri" w:cs="Times New Roman"/>
          <w:sz w:val="24"/>
          <w:szCs w:val="24"/>
          <w:lang w:eastAsia="en-US"/>
        </w:rPr>
        <w:t xml:space="preserve"> Did you feel that you could challenge them?</w:t>
      </w:r>
    </w:p>
    <w:p w14:paraId="06EA5EED" w14:textId="4ADEEC88" w:rsidR="00B21A00" w:rsidRPr="00B21A00" w:rsidRDefault="00B21A00" w:rsidP="00B21A0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>
        <w:rPr>
          <w:rFonts w:ascii="Calibri" w:eastAsia="Calibri" w:hAnsi="Calibri" w:cs="Times New Roman"/>
          <w:sz w:val="24"/>
          <w:szCs w:val="24"/>
          <w:lang w:eastAsia="en-US"/>
        </w:rPr>
        <w:t>Why do you think that some women have dropped out of the project? Could anything have been done differently about this?</w:t>
      </w:r>
    </w:p>
    <w:p w14:paraId="41B1ECB5" w14:textId="5F6468FB" w:rsidR="00702EA0" w:rsidRDefault="0064489C" w:rsidP="00702EA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64489C">
        <w:rPr>
          <w:rFonts w:ascii="Calibri" w:eastAsia="Calibri" w:hAnsi="Calibri" w:cs="Times New Roman"/>
          <w:sz w:val="24"/>
          <w:szCs w:val="24"/>
          <w:lang w:eastAsia="en-US"/>
        </w:rPr>
        <w:t>Do you feel people listened to what you had to say? Can you give an example of when you felt listened to? Did you ever not feel listened to?</w:t>
      </w:r>
    </w:p>
    <w:p w14:paraId="54517D45" w14:textId="485193B7" w:rsidR="008D7942" w:rsidRPr="00B21A00" w:rsidRDefault="0016091C" w:rsidP="00B21A0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21A00">
        <w:rPr>
          <w:rFonts w:ascii="Calibri" w:eastAsia="Calibri" w:hAnsi="Calibri" w:cs="Times New Roman"/>
          <w:sz w:val="24"/>
          <w:szCs w:val="24"/>
          <w:lang w:eastAsia="en-US"/>
        </w:rPr>
        <w:t xml:space="preserve">Did women in the group </w:t>
      </w:r>
      <w:r w:rsidR="0064489C" w:rsidRPr="00B21A00">
        <w:rPr>
          <w:rFonts w:ascii="Calibri" w:eastAsia="Calibri" w:hAnsi="Calibri" w:cs="Times New Roman"/>
          <w:sz w:val="24"/>
          <w:szCs w:val="24"/>
          <w:lang w:eastAsia="en-US"/>
        </w:rPr>
        <w:t xml:space="preserve">who are experts by experience/ service users </w:t>
      </w:r>
      <w:r w:rsidRPr="00B21A00">
        <w:rPr>
          <w:rFonts w:ascii="Calibri" w:eastAsia="Calibri" w:hAnsi="Calibri" w:cs="Times New Roman"/>
          <w:sz w:val="24"/>
          <w:szCs w:val="24"/>
          <w:lang w:eastAsia="en-US"/>
        </w:rPr>
        <w:t xml:space="preserve">support each other? How? </w:t>
      </w:r>
      <w:r w:rsidR="008D7942" w:rsidRPr="00B21A00">
        <w:rPr>
          <w:rFonts w:ascii="Calibri" w:eastAsia="Calibri" w:hAnsi="Calibri" w:cs="Times New Roman"/>
          <w:sz w:val="24"/>
          <w:szCs w:val="24"/>
          <w:lang w:eastAsia="en-US"/>
        </w:rPr>
        <w:t xml:space="preserve">Did you feel supported by other women within the group? </w:t>
      </w:r>
      <w:r w:rsidRPr="00B21A00">
        <w:rPr>
          <w:rFonts w:ascii="Calibri" w:eastAsia="Calibri" w:hAnsi="Calibri" w:cs="Times New Roman"/>
          <w:sz w:val="24"/>
          <w:szCs w:val="24"/>
          <w:lang w:eastAsia="en-US"/>
        </w:rPr>
        <w:t>H</w:t>
      </w:r>
      <w:r w:rsidR="008D7942" w:rsidRPr="00B21A00">
        <w:rPr>
          <w:rFonts w:ascii="Calibri" w:eastAsia="Calibri" w:hAnsi="Calibri" w:cs="Times New Roman"/>
          <w:sz w:val="24"/>
          <w:szCs w:val="24"/>
          <w:lang w:eastAsia="en-US"/>
        </w:rPr>
        <w:t xml:space="preserve">ow? </w:t>
      </w:r>
      <w:r w:rsidR="00D7498F" w:rsidRPr="00B21A00">
        <w:rPr>
          <w:rFonts w:ascii="Calibri" w:eastAsia="Calibri" w:hAnsi="Calibri" w:cs="Times New Roman"/>
          <w:sz w:val="24"/>
          <w:szCs w:val="24"/>
          <w:lang w:eastAsia="en-US"/>
        </w:rPr>
        <w:t>Were there any difficulties with this?</w:t>
      </w:r>
    </w:p>
    <w:p w14:paraId="1CC49CDE" w14:textId="248047E1" w:rsidR="006A1E24" w:rsidRPr="00D7498F" w:rsidRDefault="00265EC5" w:rsidP="00702EA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265EC5">
        <w:rPr>
          <w:rFonts w:ascii="Calibri" w:eastAsia="Calibri" w:hAnsi="Calibri" w:cs="Times New Roman"/>
          <w:sz w:val="24"/>
          <w:szCs w:val="24"/>
          <w:lang w:eastAsia="en-US"/>
        </w:rPr>
        <w:t>Can you tell me what it was like to get involved in</w:t>
      </w:r>
      <w:r>
        <w:rPr>
          <w:rFonts w:ascii="Calibri" w:eastAsia="Calibri" w:hAnsi="Calibri" w:cs="Times New Roman"/>
          <w:sz w:val="24"/>
          <w:szCs w:val="24"/>
          <w:lang w:eastAsia="en-US"/>
        </w:rPr>
        <w:t xml:space="preserve"> different aspects of the project and what you learnt? </w:t>
      </w:r>
    </w:p>
    <w:p w14:paraId="6BB4CBDE" w14:textId="187F48C3" w:rsidR="00F363D0" w:rsidRPr="00D7498F" w:rsidRDefault="00F363D0" w:rsidP="00F363D0">
      <w:pPr>
        <w:numPr>
          <w:ilvl w:val="1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 xml:space="preserve">the storytelling </w:t>
      </w:r>
      <w:r w:rsidR="00331988">
        <w:rPr>
          <w:rFonts w:ascii="Calibri" w:eastAsia="Calibri" w:hAnsi="Calibri" w:cs="Times New Roman"/>
          <w:sz w:val="24"/>
          <w:szCs w:val="24"/>
          <w:lang w:eastAsia="en-US"/>
        </w:rPr>
        <w:t xml:space="preserve">and communication skills </w:t>
      </w: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>workshops</w:t>
      </w:r>
    </w:p>
    <w:p w14:paraId="11FDFB89" w14:textId="395254CC" w:rsidR="00F363D0" w:rsidRPr="00BC3D7D" w:rsidRDefault="00BC3D7D" w:rsidP="001D3EF7">
      <w:pPr>
        <w:numPr>
          <w:ilvl w:val="1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>
        <w:rPr>
          <w:rFonts w:ascii="Calibri" w:eastAsia="Calibri" w:hAnsi="Calibri" w:cs="Times New Roman"/>
          <w:sz w:val="24"/>
          <w:szCs w:val="24"/>
          <w:lang w:eastAsia="en-US"/>
        </w:rPr>
        <w:t xml:space="preserve">sharing lived </w:t>
      </w:r>
      <w:r w:rsidR="00F363D0" w:rsidRPr="00BC3D7D">
        <w:rPr>
          <w:rFonts w:ascii="Calibri" w:eastAsia="Calibri" w:hAnsi="Calibri" w:cs="Times New Roman"/>
          <w:sz w:val="24"/>
          <w:szCs w:val="24"/>
          <w:lang w:eastAsia="en-US"/>
        </w:rPr>
        <w:t>experiences</w:t>
      </w:r>
    </w:p>
    <w:p w14:paraId="57A78239" w14:textId="77777777" w:rsidR="00F363D0" w:rsidRPr="00D7498F" w:rsidRDefault="00F363D0" w:rsidP="00F363D0">
      <w:pPr>
        <w:numPr>
          <w:ilvl w:val="1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>going to GP surgeries and doing face to face workshops before Covid-19</w:t>
      </w:r>
    </w:p>
    <w:p w14:paraId="19BCD85B" w14:textId="3BF34CC9" w:rsidR="00F363D0" w:rsidRPr="00BB63B9" w:rsidRDefault="00F363D0" w:rsidP="00BB63B9">
      <w:pPr>
        <w:numPr>
          <w:ilvl w:val="1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>online trauma-informed care training</w:t>
      </w:r>
    </w:p>
    <w:p w14:paraId="7CC4C7B6" w14:textId="1B1DCA29" w:rsidR="00F363D0" w:rsidRPr="00D7498F" w:rsidRDefault="00F363D0" w:rsidP="00F363D0">
      <w:pPr>
        <w:numPr>
          <w:ilvl w:val="1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>online GP training</w:t>
      </w:r>
      <w:r w:rsidR="00BB63B9">
        <w:rPr>
          <w:rFonts w:ascii="Calibri" w:eastAsia="Calibri" w:hAnsi="Calibri" w:cs="Times New Roman"/>
          <w:sz w:val="24"/>
          <w:szCs w:val="24"/>
          <w:lang w:eastAsia="en-US"/>
        </w:rPr>
        <w:t xml:space="preserve"> and online GP meetings</w:t>
      </w:r>
    </w:p>
    <w:p w14:paraId="3FA8EB8F" w14:textId="413DA7CF" w:rsidR="006A1E24" w:rsidRPr="00EE38C2" w:rsidRDefault="00EE38C2" w:rsidP="00EE38C2">
      <w:pPr>
        <w:numPr>
          <w:ilvl w:val="1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>
        <w:rPr>
          <w:rFonts w:ascii="Calibri" w:eastAsia="Calibri" w:hAnsi="Calibri" w:cs="Times New Roman"/>
          <w:sz w:val="24"/>
          <w:szCs w:val="24"/>
          <w:lang w:eastAsia="en-US"/>
        </w:rPr>
        <w:t xml:space="preserve">working together with </w:t>
      </w:r>
      <w:r w:rsidR="006A1E24" w:rsidRPr="00D908A0">
        <w:rPr>
          <w:rFonts w:ascii="Calibri" w:eastAsia="Calibri" w:hAnsi="Calibri" w:cs="Times New Roman"/>
          <w:sz w:val="24"/>
          <w:szCs w:val="24"/>
          <w:lang w:eastAsia="en-US"/>
        </w:rPr>
        <w:t xml:space="preserve">GPs </w:t>
      </w:r>
      <w:r>
        <w:rPr>
          <w:rFonts w:ascii="Calibri" w:eastAsia="Calibri" w:hAnsi="Calibri" w:cs="Times New Roman"/>
          <w:sz w:val="24"/>
          <w:szCs w:val="24"/>
          <w:lang w:eastAsia="en-US"/>
        </w:rPr>
        <w:t xml:space="preserve">and researchers </w:t>
      </w:r>
      <w:r w:rsidR="001D3EF7" w:rsidRPr="00D908A0">
        <w:rPr>
          <w:rFonts w:ascii="Calibri" w:eastAsia="Calibri" w:hAnsi="Calibri" w:cs="Times New Roman"/>
          <w:sz w:val="24"/>
          <w:szCs w:val="24"/>
          <w:lang w:eastAsia="en-US"/>
        </w:rPr>
        <w:t>involved in the project</w:t>
      </w:r>
      <w:r w:rsidR="006A1E24" w:rsidRPr="00D908A0">
        <w:rPr>
          <w:rFonts w:ascii="Calibri" w:eastAsia="Calibri" w:hAnsi="Calibri" w:cs="Times New Roman"/>
          <w:sz w:val="24"/>
          <w:szCs w:val="24"/>
          <w:lang w:eastAsia="en-US"/>
        </w:rPr>
        <w:t>?</w:t>
      </w:r>
    </w:p>
    <w:p w14:paraId="42996E6B" w14:textId="77777777" w:rsidR="00B21A00" w:rsidRPr="00D7498F" w:rsidRDefault="00B21A00" w:rsidP="00B21A0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>Did you feel that everybody’s knowledge and skills were valued and included? Why/ why not?</w:t>
      </w:r>
    </w:p>
    <w:p w14:paraId="6BE0C19A" w14:textId="3D334BBD" w:rsidR="00702EA0" w:rsidRPr="00BC3D7D" w:rsidRDefault="00702EA0" w:rsidP="00702EA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How has the project made an impact on you?</w:t>
      </w:r>
      <w:r w:rsidR="009D7EBE"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 Other people?</w:t>
      </w:r>
      <w:r w:rsidR="001D3EF7" w:rsidRPr="00BC3D7D">
        <w:t xml:space="preserve"> </w:t>
      </w:r>
      <w:r w:rsidR="001D3EF7" w:rsidRPr="00BC3D7D">
        <w:rPr>
          <w:rFonts w:ascii="Calibri" w:eastAsia="Calibri" w:hAnsi="Calibri" w:cs="Times New Roman"/>
          <w:sz w:val="24"/>
          <w:szCs w:val="24"/>
          <w:lang w:eastAsia="en-US"/>
        </w:rPr>
        <w:t>Has your view of GPs or GP practice staff (and researchers?) changed at all?</w:t>
      </w:r>
    </w:p>
    <w:p w14:paraId="28702443" w14:textId="349B0A63" w:rsidR="00702EA0" w:rsidRPr="00BC3D7D" w:rsidRDefault="00702EA0" w:rsidP="00702EA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Do you think that the project has had any impacts on healthcare services?</w:t>
      </w:r>
    </w:p>
    <w:p w14:paraId="4BE561F5" w14:textId="28FF29B7" w:rsidR="00EE38C2" w:rsidRPr="00BC3D7D" w:rsidRDefault="005B0B69" w:rsidP="00EE38C2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would you like the project to do in the future?</w:t>
      </w:r>
      <w:r w:rsidR="00EE38C2"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 In what way(s) would you like to be part of that?</w:t>
      </w:r>
    </w:p>
    <w:p w14:paraId="712BE6CB" w14:textId="77777777" w:rsidR="00702EA0" w:rsidRPr="00BC3D7D" w:rsidRDefault="00702EA0" w:rsidP="00702EA0">
      <w:pPr>
        <w:numPr>
          <w:ilvl w:val="0"/>
          <w:numId w:val="1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Is there anything else you would like to add?</w:t>
      </w:r>
    </w:p>
    <w:p w14:paraId="3C41EC63" w14:textId="19A24D70" w:rsidR="00702EA0" w:rsidRDefault="00702EA0" w:rsidP="00702EA0">
      <w:pPr>
        <w:rPr>
          <w:rFonts w:ascii="Calibri" w:eastAsia="Calibri" w:hAnsi="Calibri" w:cs="Times New Roman"/>
          <w:b/>
          <w:bCs/>
          <w:sz w:val="24"/>
          <w:szCs w:val="24"/>
          <w:lang w:eastAsia="en-US"/>
        </w:rPr>
      </w:pPr>
      <w:r w:rsidRPr="00EE38C2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Many thanks for your time.</w:t>
      </w:r>
    </w:p>
    <w:p w14:paraId="02818DBE" w14:textId="3F277383" w:rsidR="00BC3D7D" w:rsidRDefault="00BC3D7D" w:rsidP="00702EA0">
      <w:pPr>
        <w:rPr>
          <w:rFonts w:ascii="Calibri" w:eastAsia="Calibri" w:hAnsi="Calibri" w:cs="Times New Roman"/>
          <w:b/>
          <w:bCs/>
          <w:sz w:val="24"/>
          <w:szCs w:val="24"/>
          <w:lang w:eastAsia="en-US"/>
        </w:rPr>
      </w:pPr>
    </w:p>
    <w:p w14:paraId="678738FD" w14:textId="49A22EEE" w:rsidR="00BC3D7D" w:rsidRDefault="00BC3D7D" w:rsidP="00702EA0">
      <w:pPr>
        <w:rPr>
          <w:rFonts w:ascii="Calibri" w:eastAsia="Calibri" w:hAnsi="Calibri" w:cs="Times New Roman"/>
          <w:b/>
          <w:bCs/>
          <w:sz w:val="24"/>
          <w:szCs w:val="24"/>
          <w:lang w:eastAsia="en-US"/>
        </w:rPr>
      </w:pPr>
    </w:p>
    <w:p w14:paraId="4BE07148" w14:textId="428C1922" w:rsidR="00BC3D7D" w:rsidRPr="00BC3D7D" w:rsidRDefault="00BC3D7D" w:rsidP="00BC3D7D">
      <w:pPr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lastRenderedPageBreak/>
        <w:t xml:space="preserve">Interview topic guide for Bridging Gaps staff </w:t>
      </w:r>
      <w:r w:rsidR="00335220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partne</w:t>
      </w:r>
      <w:r w:rsidRPr="00BC3D7D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rs</w:t>
      </w:r>
    </w:p>
    <w:p w14:paraId="7C66AB86" w14:textId="77777777" w:rsidR="00BC3D7D" w:rsidRPr="00595A2D" w:rsidRDefault="00BC3D7D" w:rsidP="00BC3D7D">
      <w:pPr>
        <w:numPr>
          <w:ilvl w:val="0"/>
          <w:numId w:val="2"/>
        </w:numPr>
        <w:spacing w:after="0"/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265EC5">
        <w:rPr>
          <w:rFonts w:ascii="Calibri" w:eastAsia="Calibri" w:hAnsi="Calibri" w:cs="Times New Roman"/>
          <w:sz w:val="24"/>
          <w:szCs w:val="24"/>
          <w:lang w:eastAsia="en-US"/>
        </w:rPr>
        <w:t xml:space="preserve">Background information: How would you describe your ethnic background, </w:t>
      </w:r>
      <w:r>
        <w:rPr>
          <w:rFonts w:ascii="Calibri" w:eastAsia="Calibri" w:hAnsi="Calibri" w:cs="Times New Roman"/>
          <w:sz w:val="24"/>
          <w:szCs w:val="24"/>
          <w:lang w:eastAsia="en-US"/>
        </w:rPr>
        <w:t>g</w:t>
      </w:r>
      <w:r w:rsidRPr="00265EC5">
        <w:rPr>
          <w:rFonts w:ascii="Calibri" w:eastAsia="Calibri" w:hAnsi="Calibri" w:cs="Times New Roman"/>
          <w:sz w:val="24"/>
          <w:szCs w:val="24"/>
          <w:lang w:eastAsia="en-US"/>
        </w:rPr>
        <w:t xml:space="preserve">ender, </w:t>
      </w:r>
      <w:r>
        <w:rPr>
          <w:rFonts w:ascii="Calibri" w:eastAsia="Calibri" w:hAnsi="Calibri" w:cs="Times New Roman"/>
          <w:sz w:val="24"/>
          <w:szCs w:val="24"/>
          <w:lang w:eastAsia="en-US"/>
        </w:rPr>
        <w:t>a</w:t>
      </w:r>
      <w:r w:rsidRPr="00265EC5">
        <w:rPr>
          <w:rFonts w:ascii="Calibri" w:eastAsia="Calibri" w:hAnsi="Calibri" w:cs="Times New Roman"/>
          <w:sz w:val="24"/>
          <w:szCs w:val="24"/>
          <w:lang w:eastAsia="en-US"/>
        </w:rPr>
        <w:t>ge range?</w:t>
      </w:r>
    </w:p>
    <w:p w14:paraId="09CF21C1" w14:textId="77777777" w:rsidR="00BC3D7D" w:rsidRP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made you want to get involved with the project?</w:t>
      </w:r>
    </w:p>
    <w:p w14:paraId="6A4E9625" w14:textId="77777777" w:rsidR="00BC3D7D" w:rsidRP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was your role within the project?</w:t>
      </w:r>
    </w:p>
    <w:p w14:paraId="63E2E9A6" w14:textId="77777777" w:rsidR="00BC3D7D" w:rsidRP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have been the best things about the project? Why?</w:t>
      </w:r>
    </w:p>
    <w:p w14:paraId="132A67D7" w14:textId="77777777" w:rsidR="00BC3D7D" w:rsidRP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have been the most difficult things about the project? Why?</w:t>
      </w:r>
      <w:r w:rsidRPr="00BC3D7D">
        <w:t xml:space="preserve"> </w:t>
      </w: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(Prompts: lockdown, not being able to meet face-to-face, changes in team)</w:t>
      </w:r>
    </w:p>
    <w:p w14:paraId="5CDE511C" w14:textId="77777777" w:rsidR="00BC3D7D" w:rsidRP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have been your concerns/ worries through the project?</w:t>
      </w:r>
      <w:r w:rsidRPr="00BC3D7D">
        <w:t xml:space="preserve"> </w:t>
      </w: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(Prompts: issues of stigma, sharing experiences)? </w:t>
      </w:r>
      <w:r w:rsidRPr="00BC3D7D">
        <w:t xml:space="preserve"> </w:t>
      </w: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Did you ever feel frustrated by the project? Which bits and why?</w:t>
      </w:r>
    </w:p>
    <w:p w14:paraId="57DA8D3E" w14:textId="77777777" w:rsidR="00BC3D7D" w:rsidRP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How did you share decision-making powers? When couldn’t you involve women in the decisions and why?</w:t>
      </w:r>
    </w:p>
    <w:p w14:paraId="766956D7" w14:textId="77777777" w:rsidR="00BC3D7D" w:rsidRP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How was peer support encouraged? Where there any issues with this?</w:t>
      </w:r>
    </w:p>
    <w:p w14:paraId="423575B5" w14:textId="77777777" w:rsidR="00BC3D7D" w:rsidRP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y do you think that some women have dropped out of the project? Could anything have been done differently about this?</w:t>
      </w:r>
    </w:p>
    <w:p w14:paraId="17F1877C" w14:textId="77777777" w:rsidR="00BC3D7D" w:rsidRP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did you do when different people disagreed within the project? Could this have been managed differently?</w:t>
      </w:r>
    </w:p>
    <w:p w14:paraId="27E754A6" w14:textId="77777777" w:rsidR="00BC3D7D" w:rsidRPr="00655398" w:rsidRDefault="00BC3D7D" w:rsidP="00BC3D7D">
      <w:pPr>
        <w:numPr>
          <w:ilvl w:val="1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Prompt: did you ever feel the researchers/ GPs/ others on the team took the project</w:t>
      </w:r>
      <w:r w:rsidRPr="00655398">
        <w:rPr>
          <w:rFonts w:ascii="Calibri" w:eastAsia="Calibri" w:hAnsi="Calibri" w:cs="Times New Roman"/>
          <w:sz w:val="24"/>
          <w:szCs w:val="24"/>
          <w:lang w:eastAsia="en-US"/>
        </w:rPr>
        <w:t xml:space="preserve"> off in directions that </w:t>
      </w:r>
      <w:r>
        <w:rPr>
          <w:rFonts w:ascii="Calibri" w:eastAsia="Calibri" w:hAnsi="Calibri" w:cs="Times New Roman"/>
          <w:sz w:val="24"/>
          <w:szCs w:val="24"/>
          <w:lang w:eastAsia="en-US"/>
        </w:rPr>
        <w:t>the women</w:t>
      </w:r>
      <w:r w:rsidRPr="00655398">
        <w:rPr>
          <w:rFonts w:ascii="Calibri" w:eastAsia="Calibri" w:hAnsi="Calibri" w:cs="Times New Roman"/>
          <w:sz w:val="24"/>
          <w:szCs w:val="24"/>
          <w:lang w:eastAsia="en-US"/>
        </w:rPr>
        <w:t xml:space="preserve"> didn’t agree with? Which bits?</w:t>
      </w:r>
      <w:r>
        <w:rPr>
          <w:rFonts w:ascii="Calibri" w:eastAsia="Calibri" w:hAnsi="Calibri" w:cs="Times New Roman"/>
          <w:sz w:val="24"/>
          <w:szCs w:val="24"/>
          <w:lang w:eastAsia="en-US"/>
        </w:rPr>
        <w:t xml:space="preserve"> What happened?</w:t>
      </w:r>
    </w:p>
    <w:p w14:paraId="58394372" w14:textId="1BB70BF4" w:rsid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>
        <w:rPr>
          <w:rFonts w:ascii="Calibri" w:eastAsia="Calibri" w:hAnsi="Calibri" w:cs="Times New Roman"/>
          <w:sz w:val="24"/>
          <w:szCs w:val="24"/>
          <w:lang w:eastAsia="en-US"/>
        </w:rPr>
        <w:t xml:space="preserve">Can you talk to me a bit about how confidentiality has been managed through the project? </w:t>
      </w:r>
    </w:p>
    <w:p w14:paraId="27DD4043" w14:textId="77777777" w:rsidR="00BC3D7D" w:rsidRPr="00D7498F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>What did you learn from the project? Did you learn anything particularly from</w:t>
      </w:r>
      <w:r>
        <w:rPr>
          <w:rFonts w:ascii="Calibri" w:eastAsia="Calibri" w:hAnsi="Calibri" w:cs="Times New Roman"/>
          <w:sz w:val="24"/>
          <w:szCs w:val="24"/>
          <w:lang w:eastAsia="en-US"/>
        </w:rPr>
        <w:t xml:space="preserve"> (not all relevant for all collaborators – just say if not relevant to you)</w:t>
      </w: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>:</w:t>
      </w:r>
    </w:p>
    <w:p w14:paraId="6DF707A1" w14:textId="77777777" w:rsidR="00BC3D7D" w:rsidRPr="00BC3D7D" w:rsidRDefault="00BC3D7D" w:rsidP="00BC3D7D">
      <w:pPr>
        <w:numPr>
          <w:ilvl w:val="1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The Bridging Gaps women involved in the project?</w:t>
      </w:r>
    </w:p>
    <w:p w14:paraId="38EC9BA8" w14:textId="77777777" w:rsidR="00BC3D7D" w:rsidRPr="00BC3D7D" w:rsidRDefault="00BC3D7D" w:rsidP="00BC3D7D">
      <w:pPr>
        <w:numPr>
          <w:ilvl w:val="1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Working with researchers and project GPs? </w:t>
      </w:r>
    </w:p>
    <w:p w14:paraId="681C52B9" w14:textId="0E4F05EA" w:rsidR="00BC3D7D" w:rsidRPr="00BC3D7D" w:rsidRDefault="00BC3D7D" w:rsidP="00BC3D7D">
      <w:pPr>
        <w:numPr>
          <w:ilvl w:val="1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online trauma-informed care training</w:t>
      </w:r>
    </w:p>
    <w:p w14:paraId="219E631E" w14:textId="4DA9ED6B" w:rsidR="00BC3D7D" w:rsidRPr="00BC3D7D" w:rsidRDefault="00BC3D7D" w:rsidP="00BC3D7D">
      <w:pPr>
        <w:numPr>
          <w:ilvl w:val="1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the storytelling and communication skills workshops? </w:t>
      </w:r>
    </w:p>
    <w:p w14:paraId="745DD572" w14:textId="0323057A" w:rsidR="00BC3D7D" w:rsidRPr="00BC3D7D" w:rsidRDefault="00BC3D7D" w:rsidP="00BC3D7D">
      <w:pPr>
        <w:numPr>
          <w:ilvl w:val="1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Working with the GP practices? </w:t>
      </w:r>
    </w:p>
    <w:p w14:paraId="3218F871" w14:textId="77777777" w:rsidR="00BC3D7D" w:rsidRPr="00465BE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817A67">
        <w:rPr>
          <w:rFonts w:ascii="Calibri" w:eastAsia="Calibri" w:hAnsi="Calibri" w:cs="Times New Roman"/>
          <w:sz w:val="24"/>
          <w:szCs w:val="24"/>
          <w:lang w:eastAsia="en-US"/>
        </w:rPr>
        <w:t>Did you feel that everybody’s knowledge and sk</w:t>
      </w:r>
      <w:r w:rsidRPr="00893893">
        <w:rPr>
          <w:rFonts w:ascii="Calibri" w:eastAsia="Calibri" w:hAnsi="Calibri" w:cs="Times New Roman"/>
          <w:sz w:val="24"/>
          <w:szCs w:val="24"/>
          <w:lang w:eastAsia="en-US"/>
        </w:rPr>
        <w:t>ills were valued and included? Why/ why not?</w:t>
      </w:r>
      <w:r w:rsidRPr="00465BED">
        <w:rPr>
          <w:rFonts w:ascii="Calibri" w:eastAsia="Calibri" w:hAnsi="Calibri" w:cs="Times New Roman"/>
          <w:sz w:val="24"/>
          <w:szCs w:val="24"/>
          <w:lang w:eastAsia="en-US"/>
        </w:rPr>
        <w:t xml:space="preserve"> </w:t>
      </w:r>
      <w:r w:rsidRPr="00817A67">
        <w:rPr>
          <w:rFonts w:ascii="Calibri" w:eastAsia="Calibri" w:hAnsi="Calibri" w:cs="Times New Roman"/>
          <w:sz w:val="24"/>
          <w:szCs w:val="24"/>
          <w:lang w:eastAsia="en-US"/>
        </w:rPr>
        <w:t xml:space="preserve">How did drawing on all different people's knowledge make a difference to how </w:t>
      </w:r>
      <w:r w:rsidRPr="00465BED">
        <w:rPr>
          <w:rFonts w:ascii="Calibri" w:eastAsia="Calibri" w:hAnsi="Calibri" w:cs="Times New Roman"/>
          <w:sz w:val="24"/>
          <w:szCs w:val="24"/>
          <w:lang w:eastAsia="en-US"/>
        </w:rPr>
        <w:t xml:space="preserve">the project moved forward? </w:t>
      </w:r>
    </w:p>
    <w:p w14:paraId="02FFCD43" w14:textId="77777777" w:rsidR="00BC3D7D" w:rsidRP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How has the project made an impact on you? Other people?</w:t>
      </w:r>
    </w:p>
    <w:p w14:paraId="2A723E63" w14:textId="77777777" w:rsidR="00BC3D7D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>Do you think that the project has had any impacts on access to healthcare services?</w:t>
      </w:r>
    </w:p>
    <w:p w14:paraId="7BD01489" w14:textId="77777777" w:rsidR="00BC3D7D" w:rsidRPr="004536E0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4536E0">
        <w:rPr>
          <w:rFonts w:ascii="Calibri" w:eastAsia="Calibri" w:hAnsi="Calibri" w:cs="Times New Roman"/>
          <w:sz w:val="24"/>
          <w:szCs w:val="24"/>
          <w:lang w:eastAsia="en-US"/>
        </w:rPr>
        <w:t>If you were to do this project again with hindsight, what would you do differently?</w:t>
      </w:r>
    </w:p>
    <w:p w14:paraId="78B0C1EE" w14:textId="77777777" w:rsidR="00BC3D7D" w:rsidRPr="00D7498F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>What would you like the project to do in the future?</w:t>
      </w:r>
    </w:p>
    <w:p w14:paraId="300CB289" w14:textId="77777777" w:rsidR="00BC3D7D" w:rsidRPr="00D7498F" w:rsidRDefault="00BC3D7D" w:rsidP="00BC3D7D">
      <w:pPr>
        <w:numPr>
          <w:ilvl w:val="0"/>
          <w:numId w:val="2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>Is there anything else you would like to add?</w:t>
      </w:r>
    </w:p>
    <w:p w14:paraId="1BFEA44A" w14:textId="6AF358E2" w:rsidR="00BC3D7D" w:rsidRDefault="00BC3D7D" w:rsidP="00BC3D7D">
      <w:pPr>
        <w:rPr>
          <w:rFonts w:ascii="Calibri" w:eastAsia="Calibri" w:hAnsi="Calibri" w:cs="Times New Roman"/>
          <w:b/>
          <w:bCs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Many thanks for your time.</w:t>
      </w:r>
    </w:p>
    <w:p w14:paraId="14A5B7F6" w14:textId="348F1489" w:rsidR="005864F0" w:rsidRDefault="005864F0">
      <w:pPr>
        <w:rPr>
          <w:rFonts w:ascii="Calibri" w:eastAsia="Calibri" w:hAnsi="Calibri" w:cs="Times New Roman"/>
          <w:b/>
          <w:bCs/>
          <w:sz w:val="24"/>
          <w:szCs w:val="24"/>
          <w:lang w:eastAsia="en-US"/>
        </w:rPr>
      </w:pPr>
      <w:r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br w:type="page"/>
      </w:r>
    </w:p>
    <w:p w14:paraId="3D0C0082" w14:textId="13AD1235" w:rsidR="00BC3D7D" w:rsidRPr="00D7498F" w:rsidRDefault="00BC3D7D" w:rsidP="00BC3D7D">
      <w:pPr>
        <w:rPr>
          <w:rFonts w:ascii="Calibri" w:eastAsia="Calibri" w:hAnsi="Calibri" w:cs="Times New Roman"/>
          <w:b/>
          <w:bCs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lastRenderedPageBreak/>
        <w:t xml:space="preserve">Interview topic guide for Bridging Gaps </w:t>
      </w:r>
      <w:r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researcher</w:t>
      </w:r>
      <w:r w:rsidRPr="00D7498F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 xml:space="preserve">s </w:t>
      </w:r>
      <w:r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involved in project operations</w:t>
      </w:r>
    </w:p>
    <w:p w14:paraId="107C52E5" w14:textId="77777777" w:rsidR="00BC3D7D" w:rsidRPr="006020D9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bookmarkStart w:id="1" w:name="_Hlk74047547"/>
      <w:r w:rsidRPr="006020D9">
        <w:rPr>
          <w:rFonts w:ascii="Calibri" w:eastAsia="Calibri" w:hAnsi="Calibri" w:cs="Times New Roman"/>
          <w:sz w:val="24"/>
          <w:szCs w:val="24"/>
          <w:lang w:eastAsia="en-US"/>
        </w:rPr>
        <w:t>Background information: How would you describe your ethnic background, Gender, Age range?</w:t>
      </w:r>
    </w:p>
    <w:p w14:paraId="0C84E29A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made you want to get involved with the project?</w:t>
      </w:r>
    </w:p>
    <w:p w14:paraId="60F5E564" w14:textId="77777777" w:rsid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>
        <w:rPr>
          <w:rFonts w:ascii="Calibri" w:eastAsia="Calibri" w:hAnsi="Calibri" w:cs="Times New Roman"/>
          <w:sz w:val="24"/>
          <w:szCs w:val="24"/>
          <w:lang w:eastAsia="en-US"/>
        </w:rPr>
        <w:t>What was your role within the project?</w:t>
      </w:r>
    </w:p>
    <w:p w14:paraId="546E170D" w14:textId="186A8CDC" w:rsidR="00BC3D7D" w:rsidRPr="004536E0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>
        <w:rPr>
          <w:rFonts w:ascii="Calibri" w:eastAsia="Calibri" w:hAnsi="Calibri" w:cs="Times New Roman"/>
          <w:sz w:val="24"/>
          <w:szCs w:val="24"/>
          <w:lang w:eastAsia="en-US"/>
        </w:rPr>
        <w:t>How did staff changes affect dynamics within the group (explore theme of trust)?</w:t>
      </w:r>
    </w:p>
    <w:p w14:paraId="1E7732E1" w14:textId="77777777" w:rsidR="00BC3D7D" w:rsidRPr="00D7498F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D7498F">
        <w:rPr>
          <w:rFonts w:ascii="Calibri" w:eastAsia="Calibri" w:hAnsi="Calibri" w:cs="Times New Roman"/>
          <w:sz w:val="24"/>
          <w:szCs w:val="24"/>
          <w:lang w:eastAsia="en-US"/>
        </w:rPr>
        <w:t>What have been the best things about the project? Why?</w:t>
      </w:r>
    </w:p>
    <w:p w14:paraId="5DE79D74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have been the most difficult things about the project? Why? (prompt: lockdown, changes in team)</w:t>
      </w:r>
    </w:p>
    <w:p w14:paraId="1990626E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have been your concerns/ worries through the project?</w:t>
      </w:r>
      <w:r w:rsidRPr="00BC3D7D">
        <w:t xml:space="preserve"> </w:t>
      </w: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Did you ever feel frustrated by the project? Which bits and why?</w:t>
      </w:r>
    </w:p>
    <w:p w14:paraId="531CD008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How did you share decision-making powers? When couldn’t you involve women in the decisions and why?</w:t>
      </w:r>
    </w:p>
    <w:p w14:paraId="136593FB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How was peer support encouraged? Where there any issues with this?</w:t>
      </w:r>
    </w:p>
    <w:p w14:paraId="3AEACC31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y do you think that some women have dropped out of the project? Could anything have been done differently about this?</w:t>
      </w:r>
    </w:p>
    <w:p w14:paraId="5CA83CA1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did you do when different people disagreed within the project? Could this have been managed differently? (Prompt: did you ever feel the researchers/ GPs/ others on the team took bits of the project off in directions that the women didn’t agree with? Which bits? What happened?)</w:t>
      </w:r>
    </w:p>
    <w:p w14:paraId="3037B176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Can you talk to me a bit about how confidentiality has been managed through the project? (Prompt: Names/ faces at GP practice, issues of stigma)</w:t>
      </w:r>
    </w:p>
    <w:p w14:paraId="639FC1C6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What did you learn from the project? Prompts as needed: Did you learn anything particularly from: </w:t>
      </w:r>
    </w:p>
    <w:p w14:paraId="02D9B4D5" w14:textId="77777777" w:rsidR="00BC3D7D" w:rsidRPr="00BC3D7D" w:rsidRDefault="00BC3D7D" w:rsidP="00BC3D7D">
      <w:pPr>
        <w:numPr>
          <w:ilvl w:val="1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The Bridging Gaps women involved in the project?</w:t>
      </w:r>
    </w:p>
    <w:p w14:paraId="74FAF211" w14:textId="240432C8" w:rsidR="00BC3D7D" w:rsidRPr="00BC3D7D" w:rsidRDefault="00BC3D7D" w:rsidP="00BC3D7D">
      <w:pPr>
        <w:numPr>
          <w:ilvl w:val="1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Academic GPs  </w:t>
      </w:r>
    </w:p>
    <w:p w14:paraId="6328C750" w14:textId="77777777" w:rsidR="00BC3D7D" w:rsidRPr="00BC3D7D" w:rsidRDefault="00BC3D7D" w:rsidP="00BC3D7D">
      <w:pPr>
        <w:numPr>
          <w:ilvl w:val="1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online trauma-informed care training</w:t>
      </w:r>
    </w:p>
    <w:p w14:paraId="2E733B74" w14:textId="77777777" w:rsidR="00BC3D7D" w:rsidRPr="00BC3D7D" w:rsidRDefault="00BC3D7D" w:rsidP="00BC3D7D">
      <w:pPr>
        <w:numPr>
          <w:ilvl w:val="1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the storytelling and communication skills workshops? </w:t>
      </w:r>
    </w:p>
    <w:p w14:paraId="51CD1A8E" w14:textId="18099774" w:rsidR="00BC3D7D" w:rsidRPr="00BC3D7D" w:rsidRDefault="00BC3D7D" w:rsidP="00BC3D7D">
      <w:pPr>
        <w:numPr>
          <w:ilvl w:val="1"/>
          <w:numId w:val="3"/>
        </w:numPr>
        <w:spacing w:after="0"/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Working with the GP practices? </w:t>
      </w:r>
    </w:p>
    <w:p w14:paraId="448098AC" w14:textId="77777777" w:rsidR="00BC3D7D" w:rsidRPr="00BC3D7D" w:rsidRDefault="00BC3D7D" w:rsidP="00BC3D7D">
      <w:pPr>
        <w:pStyle w:val="ListParagraph"/>
        <w:numPr>
          <w:ilvl w:val="0"/>
          <w:numId w:val="3"/>
        </w:numPr>
        <w:spacing w:after="0"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Did you feel that everybody’s knowledge and skills were valued and included? Why/ why not?</w:t>
      </w:r>
    </w:p>
    <w:p w14:paraId="146DC538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How did drawing on all those different people's knowledge make a difference to how the project/ you moved forward? </w:t>
      </w:r>
    </w:p>
    <w:p w14:paraId="5233BACD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How has the project made an impact on you? Other people?</w:t>
      </w:r>
    </w:p>
    <w:p w14:paraId="259232ED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Do you think that the project has had any impacts on access to healthcare services?</w:t>
      </w:r>
    </w:p>
    <w:p w14:paraId="74B86983" w14:textId="1D6ADB78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 xml:space="preserve">How does co-production need to change so that it can be more trauma-informed? </w:t>
      </w:r>
    </w:p>
    <w:p w14:paraId="61B4C85D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What would you like the project to do in the future?</w:t>
      </w:r>
    </w:p>
    <w:p w14:paraId="6F7788B3" w14:textId="77777777" w:rsidR="00BC3D7D" w:rsidRPr="00BC3D7D" w:rsidRDefault="00BC3D7D" w:rsidP="00BC3D7D">
      <w:pPr>
        <w:numPr>
          <w:ilvl w:val="0"/>
          <w:numId w:val="3"/>
        </w:numPr>
        <w:contextualSpacing/>
        <w:rPr>
          <w:rFonts w:ascii="Calibri" w:eastAsia="Calibri" w:hAnsi="Calibri" w:cs="Times New Roman"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sz w:val="24"/>
          <w:szCs w:val="24"/>
          <w:lang w:eastAsia="en-US"/>
        </w:rPr>
        <w:t>Is there anything else you would like to add?</w:t>
      </w:r>
    </w:p>
    <w:bookmarkEnd w:id="1"/>
    <w:p w14:paraId="6DEF4550" w14:textId="445D4006" w:rsidR="00BC3D7D" w:rsidRPr="00EE38C2" w:rsidRDefault="00BC3D7D" w:rsidP="00702EA0">
      <w:pPr>
        <w:rPr>
          <w:rFonts w:ascii="Calibri" w:eastAsia="Calibri" w:hAnsi="Calibri" w:cs="Times New Roman"/>
          <w:b/>
          <w:bCs/>
          <w:sz w:val="24"/>
          <w:szCs w:val="24"/>
          <w:lang w:eastAsia="en-US"/>
        </w:rPr>
      </w:pPr>
      <w:r w:rsidRPr="00BC3D7D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Many thanks for your time</w:t>
      </w:r>
    </w:p>
    <w:sectPr w:rsidR="00BC3D7D" w:rsidRPr="00EE38C2" w:rsidSect="004425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F4583" w14:textId="77777777" w:rsidR="00702EA0" w:rsidRDefault="00702EA0" w:rsidP="00702EA0">
      <w:pPr>
        <w:spacing w:after="0" w:line="240" w:lineRule="auto"/>
      </w:pPr>
      <w:r>
        <w:separator/>
      </w:r>
    </w:p>
  </w:endnote>
  <w:endnote w:type="continuationSeparator" w:id="0">
    <w:p w14:paraId="34F93AB5" w14:textId="77777777" w:rsidR="00702EA0" w:rsidRDefault="00702EA0" w:rsidP="00702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AC4BF" w14:textId="77777777" w:rsidR="004B5981" w:rsidRDefault="003352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726CF" w14:textId="77777777" w:rsidR="004B5981" w:rsidRDefault="003352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EC3CC" w14:textId="77777777" w:rsidR="004B5981" w:rsidRDefault="003352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19FE7" w14:textId="77777777" w:rsidR="00702EA0" w:rsidRDefault="00702EA0" w:rsidP="00702EA0">
      <w:pPr>
        <w:spacing w:after="0" w:line="240" w:lineRule="auto"/>
      </w:pPr>
      <w:r>
        <w:separator/>
      </w:r>
    </w:p>
  </w:footnote>
  <w:footnote w:type="continuationSeparator" w:id="0">
    <w:p w14:paraId="22B93FDC" w14:textId="77777777" w:rsidR="00702EA0" w:rsidRDefault="00702EA0" w:rsidP="00702E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F6ED4" w14:textId="77777777" w:rsidR="004B5981" w:rsidRDefault="003352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FA030" w14:textId="77777777" w:rsidR="004B5981" w:rsidRDefault="003352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19A35" w14:textId="77777777" w:rsidR="004B5981" w:rsidRDefault="003352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C3A94"/>
    <w:multiLevelType w:val="hybridMultilevel"/>
    <w:tmpl w:val="9370D8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91FA0"/>
    <w:multiLevelType w:val="hybridMultilevel"/>
    <w:tmpl w:val="FDC410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961CF0"/>
    <w:multiLevelType w:val="hybridMultilevel"/>
    <w:tmpl w:val="9370D8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3370446">
    <w:abstractNumId w:val="2"/>
  </w:num>
  <w:num w:numId="2" w16cid:durableId="1949921383">
    <w:abstractNumId w:val="0"/>
  </w:num>
  <w:num w:numId="3" w16cid:durableId="21419981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EA0"/>
    <w:rsid w:val="00011C7B"/>
    <w:rsid w:val="000A47EE"/>
    <w:rsid w:val="000E0625"/>
    <w:rsid w:val="00106D7A"/>
    <w:rsid w:val="00110DB5"/>
    <w:rsid w:val="0016091C"/>
    <w:rsid w:val="00160CA4"/>
    <w:rsid w:val="001D3EF7"/>
    <w:rsid w:val="001D5F9C"/>
    <w:rsid w:val="001E7E6F"/>
    <w:rsid w:val="0021139A"/>
    <w:rsid w:val="00265EC5"/>
    <w:rsid w:val="00295CDF"/>
    <w:rsid w:val="002F4D55"/>
    <w:rsid w:val="00331988"/>
    <w:rsid w:val="00335220"/>
    <w:rsid w:val="0036568E"/>
    <w:rsid w:val="003664CB"/>
    <w:rsid w:val="003D609B"/>
    <w:rsid w:val="003E298B"/>
    <w:rsid w:val="003E5A66"/>
    <w:rsid w:val="00403D23"/>
    <w:rsid w:val="00407C7F"/>
    <w:rsid w:val="004327CE"/>
    <w:rsid w:val="00442555"/>
    <w:rsid w:val="004457BE"/>
    <w:rsid w:val="004510CD"/>
    <w:rsid w:val="004E2B2E"/>
    <w:rsid w:val="005270D3"/>
    <w:rsid w:val="00545A7A"/>
    <w:rsid w:val="00553020"/>
    <w:rsid w:val="005864F0"/>
    <w:rsid w:val="005B0B69"/>
    <w:rsid w:val="005D30C9"/>
    <w:rsid w:val="0062253B"/>
    <w:rsid w:val="00640507"/>
    <w:rsid w:val="0064489C"/>
    <w:rsid w:val="00695CF7"/>
    <w:rsid w:val="006A1E24"/>
    <w:rsid w:val="006E7699"/>
    <w:rsid w:val="00702EA0"/>
    <w:rsid w:val="0076273B"/>
    <w:rsid w:val="007C2C3A"/>
    <w:rsid w:val="008144BF"/>
    <w:rsid w:val="00825008"/>
    <w:rsid w:val="008459BC"/>
    <w:rsid w:val="008720AE"/>
    <w:rsid w:val="008739CE"/>
    <w:rsid w:val="008910E4"/>
    <w:rsid w:val="008D7942"/>
    <w:rsid w:val="008E2E63"/>
    <w:rsid w:val="008F4B94"/>
    <w:rsid w:val="009158E3"/>
    <w:rsid w:val="00935E63"/>
    <w:rsid w:val="00936524"/>
    <w:rsid w:val="00954E50"/>
    <w:rsid w:val="009576DA"/>
    <w:rsid w:val="009675B9"/>
    <w:rsid w:val="009D7EBE"/>
    <w:rsid w:val="00A424CF"/>
    <w:rsid w:val="00A748BE"/>
    <w:rsid w:val="00A92150"/>
    <w:rsid w:val="00B12270"/>
    <w:rsid w:val="00B21A00"/>
    <w:rsid w:val="00B45E99"/>
    <w:rsid w:val="00B578A1"/>
    <w:rsid w:val="00B67CA7"/>
    <w:rsid w:val="00BB63B9"/>
    <w:rsid w:val="00BC3D7D"/>
    <w:rsid w:val="00BD0CCF"/>
    <w:rsid w:val="00C36BF5"/>
    <w:rsid w:val="00C505CC"/>
    <w:rsid w:val="00C62009"/>
    <w:rsid w:val="00C65A54"/>
    <w:rsid w:val="00C90304"/>
    <w:rsid w:val="00CB30BE"/>
    <w:rsid w:val="00D5171F"/>
    <w:rsid w:val="00D7498F"/>
    <w:rsid w:val="00D80C53"/>
    <w:rsid w:val="00D908A0"/>
    <w:rsid w:val="00D92442"/>
    <w:rsid w:val="00DA1659"/>
    <w:rsid w:val="00DB7E32"/>
    <w:rsid w:val="00E4602E"/>
    <w:rsid w:val="00E474DF"/>
    <w:rsid w:val="00E972CC"/>
    <w:rsid w:val="00ED3BC9"/>
    <w:rsid w:val="00EE255F"/>
    <w:rsid w:val="00EE38C2"/>
    <w:rsid w:val="00F26F51"/>
    <w:rsid w:val="00F363D0"/>
    <w:rsid w:val="00F72992"/>
    <w:rsid w:val="00F85909"/>
    <w:rsid w:val="00FB5A4B"/>
    <w:rsid w:val="00FC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E1911"/>
  <w15:chartTrackingRefBased/>
  <w15:docId w15:val="{B4B760F8-D6B0-4FAB-9B90-F103A0FBE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EA0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2EA0"/>
    <w:pPr>
      <w:tabs>
        <w:tab w:val="center" w:pos="4513"/>
        <w:tab w:val="right" w:pos="9026"/>
      </w:tabs>
      <w:spacing w:after="0" w:line="240" w:lineRule="auto"/>
    </w:pPr>
    <w:rPr>
      <w:rFonts w:eastAsia="Calibr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02EA0"/>
    <w:rPr>
      <w:rFonts w:eastAsia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02EA0"/>
    <w:pPr>
      <w:tabs>
        <w:tab w:val="center" w:pos="4513"/>
        <w:tab w:val="right" w:pos="9026"/>
      </w:tabs>
      <w:spacing w:after="0" w:line="240" w:lineRule="auto"/>
    </w:pPr>
    <w:rPr>
      <w:rFonts w:eastAsia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02EA0"/>
    <w:rPr>
      <w:rFonts w:eastAsia="Calibr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B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BC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7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9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94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6091C"/>
    <w:pPr>
      <w:ind w:left="720"/>
      <w:contextualSpacing/>
    </w:pPr>
  </w:style>
  <w:style w:type="paragraph" w:styleId="Revision">
    <w:name w:val="Revision"/>
    <w:hidden/>
    <w:uiPriority w:val="99"/>
    <w:semiHidden/>
    <w:rsid w:val="00265E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arr</dc:creator>
  <cp:keywords/>
  <dc:description/>
  <cp:lastModifiedBy>Michelle Farr</cp:lastModifiedBy>
  <cp:revision>5</cp:revision>
  <dcterms:created xsi:type="dcterms:W3CDTF">2023-03-22T20:37:00Z</dcterms:created>
  <dcterms:modified xsi:type="dcterms:W3CDTF">2023-03-22T20:48:00Z</dcterms:modified>
</cp:coreProperties>
</file>